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4653B" w14:textId="22651DC9" w:rsidR="00A8026D" w:rsidRPr="00A8026D" w:rsidRDefault="00A8026D" w:rsidP="00A8026D">
      <w:pPr>
        <w:pStyle w:val="Heading1"/>
        <w:tabs>
          <w:tab w:val="left" w:pos="735"/>
        </w:tabs>
        <w:spacing w:before="0" w:line="480" w:lineRule="auto"/>
        <w:rPr>
          <w:rFonts w:asciiTheme="minorHAnsi" w:hAnsiTheme="minorHAnsi"/>
          <w:b/>
          <w:color w:val="auto"/>
          <w:sz w:val="28"/>
          <w:lang w:val="en-US"/>
        </w:rPr>
      </w:pPr>
      <w:r w:rsidRPr="00A8026D">
        <w:rPr>
          <w:rFonts w:asciiTheme="minorHAnsi" w:hAnsiTheme="minorHAnsi"/>
          <w:b/>
          <w:color w:val="auto"/>
          <w:sz w:val="28"/>
          <w:szCs w:val="28"/>
          <w:lang w:val="en-US"/>
        </w:rPr>
        <w:t>Effects of (de)motivating supervision styles on junior doctors’ intrinsic motivation through basic psychological need frustration and satisfaction:</w:t>
      </w:r>
    </w:p>
    <w:p w14:paraId="396C6D96" w14:textId="77777777" w:rsidR="00A8026D" w:rsidRPr="00A8026D" w:rsidRDefault="00A8026D" w:rsidP="00A8026D">
      <w:pPr>
        <w:jc w:val="center"/>
        <w:rPr>
          <w:b/>
          <w:sz w:val="28"/>
          <w:szCs w:val="28"/>
        </w:rPr>
      </w:pPr>
      <w:r w:rsidRPr="00A8026D">
        <w:rPr>
          <w:b/>
          <w:sz w:val="28"/>
          <w:szCs w:val="28"/>
        </w:rPr>
        <w:t>An experimental vignette study</w:t>
      </w:r>
    </w:p>
    <w:p w14:paraId="0FB4F5BA" w14:textId="77777777" w:rsidR="00A8026D" w:rsidRPr="00A8026D" w:rsidRDefault="00A8026D" w:rsidP="00A8026D">
      <w:pPr>
        <w:spacing w:line="480" w:lineRule="auto"/>
        <w:rPr>
          <w:b/>
          <w:sz w:val="28"/>
          <w:szCs w:val="28"/>
          <w:lang w:val="en-US"/>
        </w:rPr>
      </w:pPr>
    </w:p>
    <w:p w14:paraId="2C439911" w14:textId="77777777" w:rsidR="00A8026D" w:rsidRPr="00A8026D" w:rsidRDefault="00A8026D" w:rsidP="00A8026D">
      <w:pPr>
        <w:spacing w:line="480" w:lineRule="auto"/>
        <w:jc w:val="center"/>
        <w:rPr>
          <w:b/>
          <w:lang w:val="en-US"/>
        </w:rPr>
      </w:pPr>
      <w:r w:rsidRPr="00A8026D">
        <w:rPr>
          <w:b/>
          <w:lang w:val="en-US"/>
        </w:rPr>
        <w:t>Advances in Health Sciences Education</w:t>
      </w:r>
    </w:p>
    <w:p w14:paraId="3853F95E" w14:textId="77777777" w:rsidR="00A8026D" w:rsidRPr="00A8026D" w:rsidRDefault="00A8026D" w:rsidP="00A8026D">
      <w:pPr>
        <w:spacing w:line="480" w:lineRule="auto"/>
        <w:jc w:val="center"/>
        <w:rPr>
          <w:b/>
          <w:lang w:val="en-US"/>
        </w:rPr>
      </w:pPr>
    </w:p>
    <w:p w14:paraId="08925CF9" w14:textId="77777777" w:rsidR="00A8026D" w:rsidRPr="00A8026D" w:rsidRDefault="00A8026D" w:rsidP="00A8026D">
      <w:pPr>
        <w:spacing w:line="480" w:lineRule="auto"/>
        <w:jc w:val="center"/>
        <w:rPr>
          <w:b/>
          <w:i/>
          <w:lang w:val="nl-NL"/>
        </w:rPr>
      </w:pPr>
      <w:r w:rsidRPr="00A8026D">
        <w:rPr>
          <w:lang w:val="nl-NL"/>
        </w:rPr>
        <w:t>Wieke E. van der Goot</w:t>
      </w:r>
      <w:r w:rsidRPr="00A8026D">
        <w:rPr>
          <w:vertAlign w:val="superscript"/>
          <w:lang w:val="nl-NL"/>
        </w:rPr>
        <w:t>1,2</w:t>
      </w:r>
      <w:r w:rsidRPr="00A8026D">
        <w:rPr>
          <w:lang w:val="nl-NL"/>
        </w:rPr>
        <w:t>, Nico W. Van Yperen</w:t>
      </w:r>
      <w:r w:rsidRPr="00A8026D">
        <w:rPr>
          <w:vertAlign w:val="superscript"/>
          <w:lang w:val="nl-NL"/>
        </w:rPr>
        <w:t>3</w:t>
      </w:r>
      <w:r w:rsidRPr="00A8026D">
        <w:rPr>
          <w:lang w:val="nl-NL"/>
        </w:rPr>
        <w:t>, Casper J. Albers</w:t>
      </w:r>
      <w:r w:rsidRPr="00A8026D">
        <w:rPr>
          <w:vertAlign w:val="superscript"/>
          <w:lang w:val="nl-NL"/>
        </w:rPr>
        <w:t>3</w:t>
      </w:r>
      <w:r w:rsidRPr="00A8026D">
        <w:rPr>
          <w:lang w:val="nl-NL"/>
        </w:rPr>
        <w:t>, A. Debbie C. Jaarsma</w:t>
      </w:r>
      <w:r w:rsidRPr="00A8026D">
        <w:rPr>
          <w:vertAlign w:val="superscript"/>
          <w:lang w:val="nl-NL"/>
        </w:rPr>
        <w:t>2,4</w:t>
      </w:r>
      <w:r w:rsidRPr="00A8026D">
        <w:rPr>
          <w:lang w:val="nl-NL"/>
        </w:rPr>
        <w:t>, Robbert J. Duvivier</w:t>
      </w:r>
      <w:r w:rsidRPr="00A8026D">
        <w:rPr>
          <w:vertAlign w:val="superscript"/>
          <w:lang w:val="nl-NL"/>
        </w:rPr>
        <w:t>2,5</w:t>
      </w:r>
    </w:p>
    <w:p w14:paraId="72057D6B" w14:textId="77777777" w:rsidR="00A8026D" w:rsidRPr="00A8026D" w:rsidRDefault="00A8026D" w:rsidP="00A8026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eastAsia="Calibri" w:cs="Calibri"/>
          <w:bCs/>
          <w:color w:val="000000"/>
          <w:sz w:val="20"/>
          <w:u w:color="000000"/>
          <w:bdr w:val="nil"/>
          <w:lang w:eastAsia="en-GB"/>
        </w:rPr>
      </w:pPr>
      <w:r w:rsidRPr="00A8026D">
        <w:rPr>
          <w:rFonts w:eastAsia="Calibri" w:cs="Calibri"/>
          <w:bCs/>
          <w:color w:val="000000"/>
          <w:sz w:val="20"/>
          <w:u w:color="000000"/>
          <w:bdr w:val="nil"/>
          <w:vertAlign w:val="superscript"/>
          <w:lang w:eastAsia="en-GB"/>
        </w:rPr>
        <w:t>1</w:t>
      </w:r>
      <w:r w:rsidRPr="00A8026D">
        <w:rPr>
          <w:rFonts w:eastAsia="Calibri" w:cs="Calibri"/>
          <w:bCs/>
          <w:color w:val="000000"/>
          <w:sz w:val="20"/>
          <w:u w:color="000000"/>
          <w:bdr w:val="nil"/>
          <w:lang w:eastAsia="en-GB"/>
        </w:rPr>
        <w:t>Martini Academy, Martini Hospital, Groningen, the Netherlands</w:t>
      </w:r>
    </w:p>
    <w:p w14:paraId="57A95E37" w14:textId="0263A779" w:rsidR="00A8026D" w:rsidRPr="00A8026D" w:rsidRDefault="00A8026D" w:rsidP="00A8026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eastAsia="Calibri" w:cs="Calibri"/>
          <w:bCs/>
          <w:color w:val="000000"/>
          <w:sz w:val="20"/>
          <w:u w:color="000000"/>
          <w:bdr w:val="nil"/>
          <w:lang w:eastAsia="en-GB"/>
        </w:rPr>
      </w:pPr>
      <w:r w:rsidRPr="00A8026D">
        <w:rPr>
          <w:rFonts w:eastAsia="Calibri" w:cs="Calibri"/>
          <w:bCs/>
          <w:color w:val="000000"/>
          <w:sz w:val="20"/>
          <w:u w:color="000000"/>
          <w:bdr w:val="nil"/>
          <w:vertAlign w:val="superscript"/>
          <w:lang w:eastAsia="en-GB"/>
        </w:rPr>
        <w:t>2</w:t>
      </w:r>
      <w:r w:rsidRPr="00A8026D">
        <w:rPr>
          <w:rFonts w:eastAsia="Calibri" w:cs="Calibri"/>
          <w:bCs/>
          <w:color w:val="000000"/>
          <w:sz w:val="20"/>
          <w:u w:color="000000"/>
          <w:bdr w:val="nil"/>
          <w:lang w:eastAsia="en-GB"/>
        </w:rPr>
        <w:t xml:space="preserve">University of Groningen, University Medical </w:t>
      </w:r>
      <w:proofErr w:type="spellStart"/>
      <w:r w:rsidRPr="00A8026D">
        <w:rPr>
          <w:rFonts w:eastAsia="Calibri" w:cs="Calibri"/>
          <w:bCs/>
          <w:color w:val="000000"/>
          <w:sz w:val="20"/>
          <w:u w:color="000000"/>
          <w:bdr w:val="nil"/>
          <w:lang w:eastAsia="en-GB"/>
        </w:rPr>
        <w:t>Center</w:t>
      </w:r>
      <w:proofErr w:type="spellEnd"/>
      <w:r w:rsidRPr="00A8026D">
        <w:rPr>
          <w:rFonts w:eastAsia="Calibri" w:cs="Calibri"/>
          <w:bCs/>
          <w:color w:val="000000"/>
          <w:sz w:val="20"/>
          <w:u w:color="000000"/>
          <w:bdr w:val="nil"/>
          <w:lang w:eastAsia="en-GB"/>
        </w:rPr>
        <w:t xml:space="preserve"> Groningen, Lifelong Learning, Education and Assessment Research Network (LEARN), Groningen, the Netherlands</w:t>
      </w:r>
    </w:p>
    <w:p w14:paraId="17905700" w14:textId="77777777" w:rsidR="00A8026D" w:rsidRPr="00A8026D" w:rsidRDefault="00A8026D" w:rsidP="00A8026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eastAsia="Calibri" w:cs="Calibri"/>
          <w:bCs/>
          <w:color w:val="000000"/>
          <w:sz w:val="20"/>
          <w:u w:color="000000"/>
          <w:bdr w:val="nil"/>
          <w:lang w:eastAsia="en-GB"/>
        </w:rPr>
      </w:pPr>
      <w:r w:rsidRPr="00A8026D">
        <w:rPr>
          <w:rFonts w:eastAsia="Calibri" w:cs="Calibri"/>
          <w:bCs/>
          <w:color w:val="000000"/>
          <w:sz w:val="20"/>
          <w:u w:color="000000"/>
          <w:bdr w:val="nil"/>
          <w:vertAlign w:val="superscript"/>
          <w:lang w:eastAsia="en-GB"/>
        </w:rPr>
        <w:t>3</w:t>
      </w:r>
      <w:r w:rsidRPr="00A8026D">
        <w:rPr>
          <w:rFonts w:eastAsia="Calibri" w:cs="Calibri"/>
          <w:bCs/>
          <w:color w:val="000000"/>
          <w:sz w:val="20"/>
          <w:u w:color="000000"/>
          <w:bdr w:val="nil"/>
          <w:lang w:eastAsia="en-GB"/>
        </w:rPr>
        <w:t>University of Groningen, Department of Psychology, Groningen, the Netherlands</w:t>
      </w:r>
    </w:p>
    <w:p w14:paraId="17664783" w14:textId="77777777" w:rsidR="00A8026D" w:rsidRPr="00A8026D" w:rsidRDefault="00A8026D" w:rsidP="00A8026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eastAsia="Calibri" w:cs="Calibri"/>
          <w:bCs/>
          <w:color w:val="000000"/>
          <w:sz w:val="20"/>
          <w:u w:color="000000"/>
          <w:bdr w:val="nil"/>
          <w:lang w:eastAsia="en-GB"/>
        </w:rPr>
      </w:pPr>
      <w:r w:rsidRPr="00A8026D">
        <w:rPr>
          <w:rFonts w:eastAsia="Calibri" w:cs="Calibri"/>
          <w:bCs/>
          <w:color w:val="000000"/>
          <w:sz w:val="20"/>
          <w:u w:color="000000"/>
          <w:bdr w:val="nil"/>
          <w:vertAlign w:val="superscript"/>
          <w:lang w:eastAsia="en-GB"/>
        </w:rPr>
        <w:t>4</w:t>
      </w:r>
      <w:r w:rsidRPr="00A8026D">
        <w:rPr>
          <w:rFonts w:eastAsia="Calibri" w:cs="Calibri"/>
          <w:bCs/>
          <w:color w:val="000000"/>
          <w:sz w:val="20"/>
          <w:u w:color="000000"/>
          <w:bdr w:val="nil"/>
          <w:lang w:eastAsia="en-GB"/>
        </w:rPr>
        <w:t>Faculty of Veterinary Medicine, University of Utrecht, Utrecht, the Netherlands</w:t>
      </w:r>
    </w:p>
    <w:p w14:paraId="49D21C05" w14:textId="77777777" w:rsidR="00A8026D" w:rsidRPr="00A8026D" w:rsidRDefault="00A8026D" w:rsidP="00A8026D">
      <w:pPr>
        <w:jc w:val="center"/>
        <w:rPr>
          <w:b/>
          <w:sz w:val="28"/>
          <w:szCs w:val="28"/>
          <w:lang w:val="en-US"/>
        </w:rPr>
      </w:pPr>
      <w:r w:rsidRPr="00A8026D">
        <w:rPr>
          <w:bCs/>
          <w:sz w:val="20"/>
          <w:vertAlign w:val="superscript"/>
          <w:lang w:val="en-US"/>
        </w:rPr>
        <w:t>5</w:t>
      </w:r>
      <w:r w:rsidRPr="00A8026D">
        <w:rPr>
          <w:bCs/>
          <w:sz w:val="20"/>
          <w:lang w:val="en-US"/>
        </w:rPr>
        <w:t>Parnassia Psychiatric Institute, The Hague, the Netherlands</w:t>
      </w:r>
    </w:p>
    <w:p w14:paraId="1C89C4D5" w14:textId="77777777" w:rsidR="00A8026D" w:rsidRPr="00A8026D" w:rsidRDefault="00A8026D" w:rsidP="00A8026D">
      <w:pPr>
        <w:rPr>
          <w:bCs/>
          <w:lang w:val="en-US"/>
        </w:rPr>
      </w:pPr>
    </w:p>
    <w:p w14:paraId="6C50F120" w14:textId="77777777" w:rsidR="00A8026D" w:rsidRPr="00A8026D" w:rsidRDefault="00A8026D" w:rsidP="00A8026D">
      <w:pPr>
        <w:rPr>
          <w:bCs/>
          <w:lang w:val="en-US"/>
        </w:rPr>
      </w:pPr>
      <w:r w:rsidRPr="00A8026D">
        <w:rPr>
          <w:bCs/>
          <w:lang w:val="en-US"/>
        </w:rPr>
        <w:t xml:space="preserve">Corresponding author: </w:t>
      </w:r>
      <w:hyperlink r:id="rId4" w:history="1">
        <w:r w:rsidRPr="00A8026D">
          <w:rPr>
            <w:bCs/>
            <w:color w:val="0000FF" w:themeColor="hyperlink"/>
            <w:u w:val="single"/>
            <w:lang w:val="en-US"/>
          </w:rPr>
          <w:t>w.e.van.der.goot@rug.nl</w:t>
        </w:r>
      </w:hyperlink>
    </w:p>
    <w:p w14:paraId="359E0E7F" w14:textId="783F38FB" w:rsidR="00A8026D" w:rsidRDefault="00A8026D">
      <w:pPr>
        <w:rPr>
          <w:b/>
          <w:bCs/>
        </w:rPr>
      </w:pPr>
    </w:p>
    <w:p w14:paraId="57800E99" w14:textId="77777777" w:rsidR="00A8026D" w:rsidRDefault="00A8026D">
      <w:pPr>
        <w:rPr>
          <w:b/>
          <w:bCs/>
        </w:rPr>
      </w:pPr>
      <w:r>
        <w:rPr>
          <w:b/>
          <w:bCs/>
        </w:rPr>
        <w:br w:type="page"/>
      </w:r>
    </w:p>
    <w:p w14:paraId="53C592A4" w14:textId="4FED2936" w:rsidR="00473259" w:rsidRPr="00473259" w:rsidRDefault="00473259" w:rsidP="00473259"/>
    <w:p w14:paraId="0D807E3F" w14:textId="77777777" w:rsidR="00A8026D" w:rsidRPr="00A8026D" w:rsidRDefault="00A8026D" w:rsidP="00A8026D">
      <w:pPr>
        <w:rPr>
          <w:b/>
          <w:bCs/>
        </w:rPr>
      </w:pPr>
      <w:r w:rsidRPr="00A8026D">
        <w:rPr>
          <w:b/>
          <w:bCs/>
        </w:rPr>
        <w:t xml:space="preserve">Table SI 2 </w:t>
      </w:r>
    </w:p>
    <w:p w14:paraId="1577F468" w14:textId="77777777" w:rsidR="00A8026D" w:rsidRPr="00473259" w:rsidRDefault="00A8026D" w:rsidP="00A8026D">
      <w:pPr>
        <w:rPr>
          <w:i/>
          <w:iCs/>
        </w:rPr>
      </w:pPr>
      <w:r>
        <w:rPr>
          <w:i/>
          <w:iCs/>
        </w:rPr>
        <w:t xml:space="preserve">Means and Standard Deviations of all Dependent Variables for </w:t>
      </w:r>
      <w:r w:rsidRPr="00A8026D">
        <w:t>High</w:t>
      </w:r>
      <w:r>
        <w:rPr>
          <w:i/>
          <w:iCs/>
        </w:rPr>
        <w:t xml:space="preserve"> and </w:t>
      </w:r>
      <w:r w:rsidRPr="00A8026D">
        <w:t>Low</w:t>
      </w:r>
      <w:r>
        <w:rPr>
          <w:i/>
          <w:iCs/>
        </w:rPr>
        <w:t xml:space="preserve"> Need Support (Study 1 and Study 2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5"/>
        <w:gridCol w:w="1104"/>
        <w:gridCol w:w="1104"/>
        <w:gridCol w:w="967"/>
        <w:gridCol w:w="1134"/>
        <w:gridCol w:w="1134"/>
      </w:tblGrid>
      <w:tr w:rsidR="00A8026D" w:rsidRPr="00473259" w14:paraId="1B393E91" w14:textId="77777777" w:rsidTr="009D317F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5E7F221" w14:textId="77777777" w:rsidR="00A8026D" w:rsidRPr="00473259" w:rsidRDefault="00A8026D" w:rsidP="009D317F">
            <w:pPr>
              <w:rPr>
                <w:lang w:val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E40A63F" w14:textId="77777777" w:rsidR="00A8026D" w:rsidRPr="00473259" w:rsidRDefault="00A8026D" w:rsidP="009D317F">
            <w:r w:rsidRPr="00473259">
              <w:t>Study 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31367297" w14:textId="77777777" w:rsidR="00A8026D" w:rsidRPr="00473259" w:rsidRDefault="00A8026D" w:rsidP="009D317F"/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10D6CB12" w14:textId="77777777" w:rsidR="00A8026D" w:rsidRPr="00473259" w:rsidRDefault="00A8026D" w:rsidP="009D317F">
            <w:r w:rsidRPr="00473259">
              <w:t>Study 2</w:t>
            </w:r>
          </w:p>
        </w:tc>
      </w:tr>
      <w:tr w:rsidR="00A8026D" w:rsidRPr="00473259" w14:paraId="01F0FC76" w14:textId="77777777" w:rsidTr="009D317F">
        <w:trPr>
          <w:trHeight w:val="315"/>
        </w:trPr>
        <w:tc>
          <w:tcPr>
            <w:tcW w:w="0" w:type="auto"/>
            <w:noWrap/>
            <w:vAlign w:val="center"/>
          </w:tcPr>
          <w:p w14:paraId="7E221005" w14:textId="77777777" w:rsidR="00A8026D" w:rsidRPr="00473259" w:rsidRDefault="00A8026D" w:rsidP="009D317F">
            <w:pPr>
              <w:rPr>
                <w:lang w:val="nl-NL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BCD9DBA" w14:textId="77777777" w:rsidR="00A8026D" w:rsidRPr="00473259" w:rsidRDefault="00A8026D" w:rsidP="009D317F">
            <w:r w:rsidRPr="00473259">
              <w:t>Need support</w:t>
            </w:r>
          </w:p>
        </w:tc>
        <w:tc>
          <w:tcPr>
            <w:tcW w:w="967" w:type="dxa"/>
            <w:vAlign w:val="center"/>
          </w:tcPr>
          <w:p w14:paraId="1A28E9F9" w14:textId="77777777" w:rsidR="00A8026D" w:rsidRPr="00473259" w:rsidRDefault="00A8026D" w:rsidP="009D317F"/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2EA4C39C" w14:textId="77777777" w:rsidR="00A8026D" w:rsidRPr="00473259" w:rsidRDefault="00A8026D" w:rsidP="009D317F">
            <w:r w:rsidRPr="00473259">
              <w:t>Need support</w:t>
            </w:r>
          </w:p>
        </w:tc>
      </w:tr>
      <w:tr w:rsidR="00A8026D" w:rsidRPr="00473259" w14:paraId="324B810B" w14:textId="77777777" w:rsidTr="009D317F">
        <w:trPr>
          <w:trHeight w:val="315"/>
        </w:trPr>
        <w:tc>
          <w:tcPr>
            <w:tcW w:w="0" w:type="auto"/>
            <w:noWrap/>
            <w:vAlign w:val="center"/>
          </w:tcPr>
          <w:p w14:paraId="1511E49B" w14:textId="77777777" w:rsidR="00A8026D" w:rsidRPr="00473259" w:rsidRDefault="00A8026D" w:rsidP="009D317F">
            <w:pPr>
              <w:rPr>
                <w:lang w:val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7BC874" w14:textId="77777777" w:rsidR="00A8026D" w:rsidRPr="00473259" w:rsidRDefault="00A8026D" w:rsidP="009D317F">
            <w:r w:rsidRPr="00473259"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C5F930" w14:textId="77777777" w:rsidR="00A8026D" w:rsidRPr="00473259" w:rsidRDefault="00A8026D" w:rsidP="009D317F">
            <w:r w:rsidRPr="00473259">
              <w:t>Low</w:t>
            </w:r>
          </w:p>
        </w:tc>
        <w:tc>
          <w:tcPr>
            <w:tcW w:w="967" w:type="dxa"/>
            <w:vAlign w:val="center"/>
          </w:tcPr>
          <w:p w14:paraId="2AF56142" w14:textId="77777777" w:rsidR="00A8026D" w:rsidRPr="00473259" w:rsidRDefault="00A8026D" w:rsidP="009D317F"/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A0EB02" w14:textId="77777777" w:rsidR="00A8026D" w:rsidRPr="00473259" w:rsidRDefault="00A8026D" w:rsidP="009D317F">
            <w:r w:rsidRPr="00473259">
              <w:t>Hig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6470E3" w14:textId="77777777" w:rsidR="00A8026D" w:rsidRPr="00473259" w:rsidRDefault="00A8026D" w:rsidP="009D317F">
            <w:r w:rsidRPr="00473259">
              <w:t>Low</w:t>
            </w:r>
          </w:p>
        </w:tc>
      </w:tr>
      <w:tr w:rsidR="00A8026D" w:rsidRPr="00473259" w14:paraId="0A365C6B" w14:textId="77777777" w:rsidTr="009D317F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15A24EE7" w14:textId="77777777" w:rsidR="00A8026D" w:rsidRPr="00473259" w:rsidRDefault="00A8026D" w:rsidP="009D317F">
            <w:pPr>
              <w:rPr>
                <w:lang w:val="nl-NL"/>
              </w:rPr>
            </w:pPr>
            <w:r w:rsidRPr="00473259">
              <w:t>Variables</w:t>
            </w:r>
          </w:p>
        </w:tc>
        <w:tc>
          <w:tcPr>
            <w:tcW w:w="0" w:type="auto"/>
            <w:vAlign w:val="center"/>
          </w:tcPr>
          <w:p w14:paraId="0EB9A779" w14:textId="77777777" w:rsidR="00A8026D" w:rsidRPr="00473259" w:rsidRDefault="00A8026D" w:rsidP="009D317F">
            <w:pPr>
              <w:rPr>
                <w:i/>
                <w:iCs/>
              </w:rPr>
            </w:pPr>
            <w:r w:rsidRPr="00473259">
              <w:rPr>
                <w:i/>
                <w:iCs/>
              </w:rPr>
              <w:t>M (SD)</w:t>
            </w:r>
          </w:p>
        </w:tc>
        <w:tc>
          <w:tcPr>
            <w:tcW w:w="0" w:type="auto"/>
            <w:vAlign w:val="center"/>
          </w:tcPr>
          <w:p w14:paraId="035A7F3D" w14:textId="77777777" w:rsidR="00A8026D" w:rsidRPr="00473259" w:rsidRDefault="00A8026D" w:rsidP="009D317F">
            <w:pPr>
              <w:rPr>
                <w:i/>
                <w:iCs/>
              </w:rPr>
            </w:pPr>
            <w:r w:rsidRPr="00473259">
              <w:rPr>
                <w:i/>
                <w:iCs/>
              </w:rPr>
              <w:t>M (SD)</w:t>
            </w:r>
          </w:p>
        </w:tc>
        <w:tc>
          <w:tcPr>
            <w:tcW w:w="967" w:type="dxa"/>
            <w:vAlign w:val="center"/>
          </w:tcPr>
          <w:p w14:paraId="41CFF611" w14:textId="77777777" w:rsidR="00A8026D" w:rsidRPr="00473259" w:rsidRDefault="00A8026D" w:rsidP="009D317F">
            <w:pPr>
              <w:rPr>
                <w:i/>
                <w:iCs/>
              </w:rPr>
            </w:pPr>
          </w:p>
        </w:tc>
        <w:tc>
          <w:tcPr>
            <w:tcW w:w="1134" w:type="dxa"/>
            <w:vAlign w:val="center"/>
          </w:tcPr>
          <w:p w14:paraId="621FB8C6" w14:textId="77777777" w:rsidR="00A8026D" w:rsidRPr="00473259" w:rsidRDefault="00A8026D" w:rsidP="009D317F">
            <w:pPr>
              <w:rPr>
                <w:i/>
                <w:iCs/>
              </w:rPr>
            </w:pPr>
            <w:r w:rsidRPr="00473259">
              <w:rPr>
                <w:i/>
                <w:iCs/>
              </w:rPr>
              <w:t>M (SD)</w:t>
            </w:r>
          </w:p>
        </w:tc>
        <w:tc>
          <w:tcPr>
            <w:tcW w:w="1134" w:type="dxa"/>
            <w:vAlign w:val="center"/>
          </w:tcPr>
          <w:p w14:paraId="76007285" w14:textId="77777777" w:rsidR="00A8026D" w:rsidRPr="00473259" w:rsidRDefault="00A8026D" w:rsidP="009D317F">
            <w:pPr>
              <w:rPr>
                <w:i/>
                <w:iCs/>
              </w:rPr>
            </w:pPr>
            <w:r w:rsidRPr="00473259">
              <w:rPr>
                <w:i/>
                <w:iCs/>
              </w:rPr>
              <w:t>M (SD)</w:t>
            </w:r>
          </w:p>
        </w:tc>
      </w:tr>
      <w:tr w:rsidR="00A8026D" w:rsidRPr="00473259" w14:paraId="3F7D3B58" w14:textId="77777777" w:rsidTr="009D317F">
        <w:trPr>
          <w:trHeight w:val="31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843156" w14:textId="77777777" w:rsidR="00A8026D" w:rsidRPr="00473259" w:rsidRDefault="00A8026D" w:rsidP="009D317F">
            <w:r w:rsidRPr="00473259">
              <w:t>1. Autonomy frustr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465A07D" w14:textId="77777777" w:rsidR="00A8026D" w:rsidRPr="00473259" w:rsidRDefault="00A8026D" w:rsidP="009D317F">
            <w:r w:rsidRPr="00473259">
              <w:t>1.53 (0.6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CA92A2" w14:textId="77777777" w:rsidR="00A8026D" w:rsidRPr="00473259" w:rsidRDefault="00A8026D" w:rsidP="009D317F">
            <w:r w:rsidRPr="00473259">
              <w:t>2.84 (0.80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7B6825AB" w14:textId="77777777" w:rsidR="00A8026D" w:rsidRPr="00473259" w:rsidRDefault="00A8026D" w:rsidP="009D317F"/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7A02A3" w14:textId="77777777" w:rsidR="00A8026D" w:rsidRPr="00473259" w:rsidRDefault="00A8026D" w:rsidP="009D317F">
            <w:r w:rsidRPr="00473259">
              <w:t>1.78 (0.8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C40840" w14:textId="77777777" w:rsidR="00A8026D" w:rsidRPr="00473259" w:rsidRDefault="00A8026D" w:rsidP="009D317F">
            <w:r w:rsidRPr="00473259">
              <w:t>2.68 (1.10)</w:t>
            </w:r>
          </w:p>
        </w:tc>
      </w:tr>
      <w:tr w:rsidR="00A8026D" w:rsidRPr="00473259" w14:paraId="10EA4AB2" w14:textId="77777777" w:rsidTr="009D317F">
        <w:trPr>
          <w:trHeight w:val="318"/>
        </w:trPr>
        <w:tc>
          <w:tcPr>
            <w:tcW w:w="0" w:type="auto"/>
            <w:noWrap/>
            <w:vAlign w:val="center"/>
            <w:hideMark/>
          </w:tcPr>
          <w:p w14:paraId="425A6C5F" w14:textId="77777777" w:rsidR="00A8026D" w:rsidRPr="00473259" w:rsidRDefault="00A8026D" w:rsidP="009D317F">
            <w:r w:rsidRPr="00473259">
              <w:t>2. Competence frustration</w:t>
            </w:r>
          </w:p>
        </w:tc>
        <w:tc>
          <w:tcPr>
            <w:tcW w:w="0" w:type="auto"/>
            <w:vAlign w:val="center"/>
            <w:hideMark/>
          </w:tcPr>
          <w:p w14:paraId="21FC4457" w14:textId="77777777" w:rsidR="00A8026D" w:rsidRPr="00473259" w:rsidRDefault="00A8026D" w:rsidP="009D317F">
            <w:r w:rsidRPr="00473259">
              <w:t>1.43 (0.66)</w:t>
            </w:r>
          </w:p>
        </w:tc>
        <w:tc>
          <w:tcPr>
            <w:tcW w:w="0" w:type="auto"/>
            <w:vAlign w:val="center"/>
            <w:hideMark/>
          </w:tcPr>
          <w:p w14:paraId="65D6908D" w14:textId="77777777" w:rsidR="00A8026D" w:rsidRPr="00473259" w:rsidRDefault="00A8026D" w:rsidP="009D317F">
            <w:r w:rsidRPr="00473259">
              <w:t>2.89 (1.07)</w:t>
            </w:r>
          </w:p>
        </w:tc>
        <w:tc>
          <w:tcPr>
            <w:tcW w:w="967" w:type="dxa"/>
            <w:vAlign w:val="center"/>
          </w:tcPr>
          <w:p w14:paraId="73744DFB" w14:textId="77777777" w:rsidR="00A8026D" w:rsidRPr="00473259" w:rsidRDefault="00A8026D" w:rsidP="009D317F"/>
        </w:tc>
        <w:tc>
          <w:tcPr>
            <w:tcW w:w="1134" w:type="dxa"/>
            <w:vAlign w:val="center"/>
          </w:tcPr>
          <w:p w14:paraId="4FE09171" w14:textId="77777777" w:rsidR="00A8026D" w:rsidRPr="00473259" w:rsidRDefault="00A8026D" w:rsidP="009D317F">
            <w:r w:rsidRPr="00473259">
              <w:t>1.73 (0.77)</w:t>
            </w:r>
          </w:p>
        </w:tc>
        <w:tc>
          <w:tcPr>
            <w:tcW w:w="1134" w:type="dxa"/>
            <w:vAlign w:val="center"/>
          </w:tcPr>
          <w:p w14:paraId="75386E3F" w14:textId="77777777" w:rsidR="00A8026D" w:rsidRPr="00473259" w:rsidRDefault="00A8026D" w:rsidP="009D317F">
            <w:r w:rsidRPr="00473259">
              <w:t>3.04 (1.17)</w:t>
            </w:r>
          </w:p>
        </w:tc>
      </w:tr>
      <w:tr w:rsidR="00A8026D" w:rsidRPr="00473259" w14:paraId="2D45B970" w14:textId="77777777" w:rsidTr="009D317F">
        <w:trPr>
          <w:trHeight w:val="318"/>
        </w:trPr>
        <w:tc>
          <w:tcPr>
            <w:tcW w:w="0" w:type="auto"/>
            <w:noWrap/>
            <w:vAlign w:val="center"/>
            <w:hideMark/>
          </w:tcPr>
          <w:p w14:paraId="0740400C" w14:textId="77777777" w:rsidR="00A8026D" w:rsidRPr="00473259" w:rsidRDefault="00A8026D" w:rsidP="009D317F">
            <w:r w:rsidRPr="00473259">
              <w:t>3. Relatedness frustration</w:t>
            </w:r>
          </w:p>
        </w:tc>
        <w:tc>
          <w:tcPr>
            <w:tcW w:w="0" w:type="auto"/>
            <w:vAlign w:val="center"/>
            <w:hideMark/>
          </w:tcPr>
          <w:p w14:paraId="46E5B45F" w14:textId="77777777" w:rsidR="00A8026D" w:rsidRPr="00473259" w:rsidRDefault="00A8026D" w:rsidP="009D317F">
            <w:r w:rsidRPr="00473259">
              <w:t>1.23 (0.54)</w:t>
            </w:r>
          </w:p>
        </w:tc>
        <w:tc>
          <w:tcPr>
            <w:tcW w:w="0" w:type="auto"/>
            <w:vAlign w:val="center"/>
            <w:hideMark/>
          </w:tcPr>
          <w:p w14:paraId="75457A33" w14:textId="77777777" w:rsidR="00A8026D" w:rsidRPr="00473259" w:rsidRDefault="00A8026D" w:rsidP="009D317F">
            <w:r w:rsidRPr="00473259">
              <w:t>2.61 (1.00)</w:t>
            </w:r>
          </w:p>
        </w:tc>
        <w:tc>
          <w:tcPr>
            <w:tcW w:w="967" w:type="dxa"/>
            <w:vAlign w:val="center"/>
          </w:tcPr>
          <w:p w14:paraId="056DE0A1" w14:textId="77777777" w:rsidR="00A8026D" w:rsidRPr="00473259" w:rsidRDefault="00A8026D" w:rsidP="009D317F"/>
        </w:tc>
        <w:tc>
          <w:tcPr>
            <w:tcW w:w="1134" w:type="dxa"/>
            <w:vAlign w:val="center"/>
          </w:tcPr>
          <w:p w14:paraId="634F3BC1" w14:textId="77777777" w:rsidR="00A8026D" w:rsidRPr="00473259" w:rsidRDefault="00A8026D" w:rsidP="009D317F">
            <w:r w:rsidRPr="00473259">
              <w:t>1.44 (0.60)</w:t>
            </w:r>
          </w:p>
        </w:tc>
        <w:tc>
          <w:tcPr>
            <w:tcW w:w="1134" w:type="dxa"/>
            <w:vAlign w:val="center"/>
          </w:tcPr>
          <w:p w14:paraId="71B44EF3" w14:textId="77777777" w:rsidR="00A8026D" w:rsidRPr="00473259" w:rsidRDefault="00A8026D" w:rsidP="009D317F">
            <w:r w:rsidRPr="00473259">
              <w:t>2.72 (1.07)</w:t>
            </w:r>
          </w:p>
        </w:tc>
      </w:tr>
      <w:tr w:rsidR="00A8026D" w:rsidRPr="00473259" w14:paraId="72E22DE0" w14:textId="77777777" w:rsidTr="009D317F">
        <w:trPr>
          <w:trHeight w:val="318"/>
        </w:trPr>
        <w:tc>
          <w:tcPr>
            <w:tcW w:w="0" w:type="auto"/>
            <w:noWrap/>
            <w:vAlign w:val="center"/>
            <w:hideMark/>
          </w:tcPr>
          <w:p w14:paraId="66E7CC96" w14:textId="77777777" w:rsidR="00A8026D" w:rsidRPr="00473259" w:rsidRDefault="00A8026D" w:rsidP="009D317F">
            <w:r w:rsidRPr="00473259">
              <w:t>4. Autonomy satisfaction</w:t>
            </w:r>
          </w:p>
        </w:tc>
        <w:tc>
          <w:tcPr>
            <w:tcW w:w="0" w:type="auto"/>
            <w:vAlign w:val="center"/>
            <w:hideMark/>
          </w:tcPr>
          <w:p w14:paraId="65A07A98" w14:textId="77777777" w:rsidR="00A8026D" w:rsidRPr="00473259" w:rsidRDefault="00A8026D" w:rsidP="009D317F">
            <w:r w:rsidRPr="00473259">
              <w:t>3.71 (0.73)</w:t>
            </w:r>
          </w:p>
        </w:tc>
        <w:tc>
          <w:tcPr>
            <w:tcW w:w="0" w:type="auto"/>
            <w:vAlign w:val="center"/>
            <w:hideMark/>
          </w:tcPr>
          <w:p w14:paraId="588C0CD5" w14:textId="77777777" w:rsidR="00A8026D" w:rsidRPr="00473259" w:rsidRDefault="00A8026D" w:rsidP="009D317F">
            <w:r w:rsidRPr="00473259">
              <w:t>2.69 (0.77)</w:t>
            </w:r>
          </w:p>
        </w:tc>
        <w:tc>
          <w:tcPr>
            <w:tcW w:w="967" w:type="dxa"/>
            <w:vAlign w:val="center"/>
          </w:tcPr>
          <w:p w14:paraId="0FD52BA3" w14:textId="77777777" w:rsidR="00A8026D" w:rsidRPr="00473259" w:rsidRDefault="00A8026D" w:rsidP="009D317F"/>
        </w:tc>
        <w:tc>
          <w:tcPr>
            <w:tcW w:w="1134" w:type="dxa"/>
            <w:vAlign w:val="center"/>
          </w:tcPr>
          <w:p w14:paraId="7FF7C109" w14:textId="77777777" w:rsidR="00A8026D" w:rsidRPr="00473259" w:rsidRDefault="00A8026D" w:rsidP="009D317F">
            <w:r w:rsidRPr="00473259">
              <w:t>3.82 (0.82)</w:t>
            </w:r>
          </w:p>
        </w:tc>
        <w:tc>
          <w:tcPr>
            <w:tcW w:w="1134" w:type="dxa"/>
            <w:vAlign w:val="center"/>
          </w:tcPr>
          <w:p w14:paraId="5EB578A5" w14:textId="77777777" w:rsidR="00A8026D" w:rsidRPr="00473259" w:rsidRDefault="00A8026D" w:rsidP="009D317F">
            <w:r w:rsidRPr="00473259">
              <w:t>2.79 (1.09)</w:t>
            </w:r>
          </w:p>
        </w:tc>
      </w:tr>
      <w:tr w:rsidR="00A8026D" w:rsidRPr="00473259" w14:paraId="4483EC79" w14:textId="77777777" w:rsidTr="009D317F">
        <w:trPr>
          <w:trHeight w:val="318"/>
        </w:trPr>
        <w:tc>
          <w:tcPr>
            <w:tcW w:w="0" w:type="auto"/>
            <w:noWrap/>
            <w:vAlign w:val="center"/>
            <w:hideMark/>
          </w:tcPr>
          <w:p w14:paraId="6A06E5B4" w14:textId="77777777" w:rsidR="00A8026D" w:rsidRPr="00473259" w:rsidRDefault="00A8026D" w:rsidP="009D317F">
            <w:r w:rsidRPr="00473259">
              <w:t>5. Competence satisfaction</w:t>
            </w:r>
          </w:p>
        </w:tc>
        <w:tc>
          <w:tcPr>
            <w:tcW w:w="0" w:type="auto"/>
            <w:vAlign w:val="center"/>
            <w:hideMark/>
          </w:tcPr>
          <w:p w14:paraId="25A729FF" w14:textId="77777777" w:rsidR="00A8026D" w:rsidRPr="00473259" w:rsidRDefault="00A8026D" w:rsidP="009D317F">
            <w:r w:rsidRPr="00473259">
              <w:t>4.35 (0.66)</w:t>
            </w:r>
          </w:p>
        </w:tc>
        <w:tc>
          <w:tcPr>
            <w:tcW w:w="0" w:type="auto"/>
            <w:vAlign w:val="center"/>
            <w:hideMark/>
          </w:tcPr>
          <w:p w14:paraId="1902DBEE" w14:textId="77777777" w:rsidR="00A8026D" w:rsidRPr="00473259" w:rsidRDefault="00A8026D" w:rsidP="009D317F">
            <w:r w:rsidRPr="00473259">
              <w:t>2.65 (0.87)</w:t>
            </w:r>
          </w:p>
        </w:tc>
        <w:tc>
          <w:tcPr>
            <w:tcW w:w="967" w:type="dxa"/>
            <w:vAlign w:val="center"/>
          </w:tcPr>
          <w:p w14:paraId="1DBBE718" w14:textId="77777777" w:rsidR="00A8026D" w:rsidRPr="00473259" w:rsidRDefault="00A8026D" w:rsidP="009D317F"/>
        </w:tc>
        <w:tc>
          <w:tcPr>
            <w:tcW w:w="1134" w:type="dxa"/>
            <w:vAlign w:val="center"/>
          </w:tcPr>
          <w:p w14:paraId="4C9D4EF2" w14:textId="77777777" w:rsidR="00A8026D" w:rsidRPr="00473259" w:rsidRDefault="00A8026D" w:rsidP="009D317F">
            <w:r w:rsidRPr="00473259">
              <w:t>4.11 (0.62)</w:t>
            </w:r>
          </w:p>
        </w:tc>
        <w:tc>
          <w:tcPr>
            <w:tcW w:w="1134" w:type="dxa"/>
            <w:vAlign w:val="center"/>
          </w:tcPr>
          <w:p w14:paraId="49EA81D7" w14:textId="77777777" w:rsidR="00A8026D" w:rsidRPr="00473259" w:rsidRDefault="00A8026D" w:rsidP="009D317F">
            <w:r w:rsidRPr="00473259">
              <w:t>2.61 (1.06)</w:t>
            </w:r>
          </w:p>
        </w:tc>
      </w:tr>
      <w:tr w:rsidR="00A8026D" w:rsidRPr="00473259" w14:paraId="3D7A2ACC" w14:textId="77777777" w:rsidTr="009D317F">
        <w:trPr>
          <w:trHeight w:val="318"/>
        </w:trPr>
        <w:tc>
          <w:tcPr>
            <w:tcW w:w="0" w:type="auto"/>
            <w:noWrap/>
            <w:vAlign w:val="center"/>
            <w:hideMark/>
          </w:tcPr>
          <w:p w14:paraId="1413AFDB" w14:textId="77777777" w:rsidR="00A8026D" w:rsidRPr="00473259" w:rsidRDefault="00A8026D" w:rsidP="009D317F">
            <w:r w:rsidRPr="00473259">
              <w:t>6. Relatedness satisfaction</w:t>
            </w:r>
          </w:p>
        </w:tc>
        <w:tc>
          <w:tcPr>
            <w:tcW w:w="0" w:type="auto"/>
            <w:vAlign w:val="center"/>
            <w:hideMark/>
          </w:tcPr>
          <w:p w14:paraId="524E2C7D" w14:textId="77777777" w:rsidR="00A8026D" w:rsidRPr="00473259" w:rsidRDefault="00A8026D" w:rsidP="009D317F">
            <w:r w:rsidRPr="00473259">
              <w:t>3.65 (0.73)</w:t>
            </w:r>
          </w:p>
        </w:tc>
        <w:tc>
          <w:tcPr>
            <w:tcW w:w="0" w:type="auto"/>
            <w:vAlign w:val="center"/>
            <w:hideMark/>
          </w:tcPr>
          <w:p w14:paraId="1C0D9FA3" w14:textId="77777777" w:rsidR="00A8026D" w:rsidRPr="00473259" w:rsidRDefault="00A8026D" w:rsidP="009D317F">
            <w:r w:rsidRPr="00473259">
              <w:t>2.52 (0.69)</w:t>
            </w:r>
          </w:p>
        </w:tc>
        <w:tc>
          <w:tcPr>
            <w:tcW w:w="967" w:type="dxa"/>
            <w:vAlign w:val="center"/>
          </w:tcPr>
          <w:p w14:paraId="51B1FD17" w14:textId="77777777" w:rsidR="00A8026D" w:rsidRPr="00473259" w:rsidRDefault="00A8026D" w:rsidP="009D317F"/>
        </w:tc>
        <w:tc>
          <w:tcPr>
            <w:tcW w:w="1134" w:type="dxa"/>
            <w:vAlign w:val="center"/>
          </w:tcPr>
          <w:p w14:paraId="34474322" w14:textId="77777777" w:rsidR="00A8026D" w:rsidRPr="00473259" w:rsidRDefault="00A8026D" w:rsidP="009D317F">
            <w:r w:rsidRPr="00473259">
              <w:t>3.71 (0.94)</w:t>
            </w:r>
          </w:p>
        </w:tc>
        <w:tc>
          <w:tcPr>
            <w:tcW w:w="1134" w:type="dxa"/>
            <w:vAlign w:val="center"/>
          </w:tcPr>
          <w:p w14:paraId="2CE738C8" w14:textId="77777777" w:rsidR="00A8026D" w:rsidRPr="00473259" w:rsidRDefault="00A8026D" w:rsidP="009D317F">
            <w:r w:rsidRPr="00473259">
              <w:t>2.41 (0.81)</w:t>
            </w:r>
          </w:p>
        </w:tc>
      </w:tr>
      <w:tr w:rsidR="00A8026D" w:rsidRPr="00473259" w14:paraId="5E43AACD" w14:textId="77777777" w:rsidTr="009D317F">
        <w:trPr>
          <w:trHeight w:val="318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2C89B4B" w14:textId="77777777" w:rsidR="00A8026D" w:rsidRPr="00473259" w:rsidRDefault="00A8026D" w:rsidP="009D317F">
            <w:r w:rsidRPr="00473259">
              <w:t>7. Intrinsic motiv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FA5527" w14:textId="77777777" w:rsidR="00A8026D" w:rsidRPr="00473259" w:rsidRDefault="00A8026D" w:rsidP="009D317F">
            <w:r w:rsidRPr="00473259">
              <w:t>4.36 (0.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A188E5" w14:textId="77777777" w:rsidR="00A8026D" w:rsidRPr="00473259" w:rsidRDefault="00A8026D" w:rsidP="009D317F">
            <w:r w:rsidRPr="00473259">
              <w:t>2.63 (0.92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0A0D76DC" w14:textId="77777777" w:rsidR="00A8026D" w:rsidRPr="00473259" w:rsidRDefault="00A8026D" w:rsidP="009D317F"/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959C35" w14:textId="77777777" w:rsidR="00A8026D" w:rsidRPr="00473259" w:rsidRDefault="00A8026D" w:rsidP="009D317F">
            <w:r w:rsidRPr="00473259">
              <w:t>4.30 (0.5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967643" w14:textId="77777777" w:rsidR="00A8026D" w:rsidRPr="00473259" w:rsidRDefault="00A8026D" w:rsidP="009D317F">
            <w:r w:rsidRPr="00473259">
              <w:t>2.88 (0.95)</w:t>
            </w:r>
          </w:p>
        </w:tc>
      </w:tr>
    </w:tbl>
    <w:p w14:paraId="010CE17E" w14:textId="64FC58BB" w:rsidR="00A8026D" w:rsidRDefault="00A8026D">
      <w:pPr>
        <w:sectPr w:rsidR="00A8026D" w:rsidSect="00A8026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473259">
        <w:rPr>
          <w:i/>
        </w:rPr>
        <w:t>Note.</w:t>
      </w:r>
      <w:r w:rsidRPr="00473259">
        <w:t xml:space="preserve"> For each variable in Study 1 or Study 2, the means between </w:t>
      </w:r>
      <w:r w:rsidRPr="00473259">
        <w:rPr>
          <w:i/>
          <w:iCs/>
        </w:rPr>
        <w:t xml:space="preserve">high </w:t>
      </w:r>
      <w:r w:rsidRPr="00473259">
        <w:t xml:space="preserve">and </w:t>
      </w:r>
      <w:r w:rsidRPr="00473259">
        <w:rPr>
          <w:i/>
          <w:iCs/>
        </w:rPr>
        <w:t>low</w:t>
      </w:r>
      <w:r w:rsidRPr="00473259">
        <w:t xml:space="preserve"> need support differ by </w:t>
      </w:r>
      <w:r w:rsidRPr="00473259">
        <w:rPr>
          <w:i/>
        </w:rPr>
        <w:t>p</w:t>
      </w:r>
      <w:r w:rsidRPr="00473259">
        <w:t xml:space="preserve"> &lt; .001.</w:t>
      </w:r>
    </w:p>
    <w:p w14:paraId="7595FD5B" w14:textId="4353CDD9" w:rsidR="002F6960" w:rsidRDefault="002F6960"/>
    <w:p w14:paraId="42F7ECFB" w14:textId="2D096E4F" w:rsidR="00A8026D" w:rsidRPr="00A8026D" w:rsidRDefault="00A8026D" w:rsidP="00A8026D">
      <w:pPr>
        <w:rPr>
          <w:rFonts w:ascii="Calibri" w:eastAsia="Calibri" w:hAnsi="Calibri" w:cs="Times New Roman"/>
          <w:b/>
        </w:rPr>
      </w:pPr>
      <w:r w:rsidRPr="00A8026D">
        <w:rPr>
          <w:rFonts w:ascii="Calibri" w:eastAsia="Calibri" w:hAnsi="Calibri" w:cs="Times New Roman"/>
          <w:b/>
        </w:rPr>
        <w:t>Table S</w:t>
      </w:r>
      <w:r>
        <w:rPr>
          <w:rFonts w:ascii="Calibri" w:eastAsia="Calibri" w:hAnsi="Calibri" w:cs="Times New Roman"/>
          <w:b/>
        </w:rPr>
        <w:t>I</w:t>
      </w:r>
      <w:r w:rsidR="00CF02EC">
        <w:rPr>
          <w:rFonts w:ascii="Calibri" w:eastAsia="Calibri" w:hAnsi="Calibri" w:cs="Times New Roman"/>
          <w:b/>
        </w:rPr>
        <w:t xml:space="preserve"> </w:t>
      </w:r>
      <w:r>
        <w:rPr>
          <w:rFonts w:ascii="Calibri" w:eastAsia="Calibri" w:hAnsi="Calibri" w:cs="Times New Roman"/>
          <w:b/>
        </w:rPr>
        <w:t>3</w:t>
      </w:r>
    </w:p>
    <w:p w14:paraId="3C4B29E2" w14:textId="77777777" w:rsidR="00A8026D" w:rsidRPr="00A8026D" w:rsidRDefault="00A8026D" w:rsidP="00A8026D">
      <w:pPr>
        <w:spacing w:line="480" w:lineRule="auto"/>
        <w:rPr>
          <w:rFonts w:ascii="Calibri" w:eastAsia="Calibri" w:hAnsi="Calibri" w:cs="Times New Roman"/>
          <w:i/>
        </w:rPr>
      </w:pPr>
      <w:r w:rsidRPr="00A8026D">
        <w:rPr>
          <w:rFonts w:ascii="Calibri" w:eastAsia="Calibri" w:hAnsi="Calibri" w:cs="Times New Roman"/>
          <w:i/>
        </w:rPr>
        <w:t>Indirect Effects of Need-Supportive Supervision and Intrinsic Motivation Through Psychological Need Frustration and Psychological Need Satisfaction (Parallel Mediation Model, Study 1)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9"/>
        <w:gridCol w:w="780"/>
        <w:gridCol w:w="841"/>
        <w:gridCol w:w="756"/>
        <w:gridCol w:w="840"/>
        <w:gridCol w:w="756"/>
        <w:gridCol w:w="378"/>
        <w:gridCol w:w="378"/>
        <w:gridCol w:w="882"/>
        <w:gridCol w:w="277"/>
        <w:gridCol w:w="840"/>
        <w:gridCol w:w="756"/>
        <w:gridCol w:w="840"/>
        <w:gridCol w:w="756"/>
        <w:gridCol w:w="378"/>
        <w:gridCol w:w="378"/>
        <w:gridCol w:w="879"/>
      </w:tblGrid>
      <w:tr w:rsidR="00A8026D" w:rsidRPr="00A8026D" w14:paraId="1BCAB6FA" w14:textId="77777777" w:rsidTr="00A8026D"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28EA2" w14:textId="77777777" w:rsidR="00A8026D" w:rsidRPr="00A8026D" w:rsidRDefault="00A8026D" w:rsidP="00A8026D">
            <w:pPr>
              <w:spacing w:line="480" w:lineRule="auto"/>
            </w:pPr>
          </w:p>
        </w:tc>
        <w:tc>
          <w:tcPr>
            <w:tcW w:w="200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7693EC" w14:textId="77777777" w:rsidR="00A8026D" w:rsidRPr="00A8026D" w:rsidRDefault="00A8026D" w:rsidP="00A8026D">
            <w:pPr>
              <w:spacing w:line="480" w:lineRule="auto"/>
              <w:jc w:val="center"/>
              <w:rPr>
                <w:i/>
              </w:rPr>
            </w:pPr>
            <w:r w:rsidRPr="00A8026D">
              <w:t>High need support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5B1FC" w14:textId="77777777" w:rsidR="00A8026D" w:rsidRPr="00A8026D" w:rsidRDefault="00A8026D" w:rsidP="00A8026D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72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59BD94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Low need support</w:t>
            </w:r>
          </w:p>
        </w:tc>
      </w:tr>
      <w:tr w:rsidR="00A8026D" w:rsidRPr="00A8026D" w14:paraId="0090F93B" w14:textId="77777777" w:rsidTr="00A8026D"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4ADA50FD" w14:textId="77777777" w:rsidR="00A8026D" w:rsidRPr="00A8026D" w:rsidRDefault="00A8026D" w:rsidP="00A8026D">
            <w:pPr>
              <w:spacing w:line="480" w:lineRule="auto"/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61CE48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Path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3367DD" w14:textId="77777777" w:rsidR="00A8026D" w:rsidRPr="00573DCF" w:rsidRDefault="00A8026D" w:rsidP="00A8026D">
            <w:pPr>
              <w:spacing w:line="480" w:lineRule="auto"/>
              <w:jc w:val="center"/>
              <w:rPr>
                <w:i/>
                <w:iCs/>
              </w:rPr>
            </w:pPr>
            <w:r w:rsidRPr="00573DCF">
              <w:rPr>
                <w:i/>
                <w:iCs/>
              </w:rPr>
              <w:t>b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245C9A" w14:textId="77777777" w:rsidR="00A8026D" w:rsidRPr="00573DCF" w:rsidRDefault="00A8026D" w:rsidP="00A8026D">
            <w:pPr>
              <w:spacing w:line="480" w:lineRule="auto"/>
              <w:jc w:val="center"/>
              <w:rPr>
                <w:i/>
                <w:iCs/>
              </w:rPr>
            </w:pPr>
            <w:r w:rsidRPr="00573DCF">
              <w:rPr>
                <w:i/>
                <w:iCs/>
              </w:rPr>
              <w:t>SE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017F8C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95% CI</w:t>
            </w:r>
          </w:p>
        </w:tc>
        <w:tc>
          <w:tcPr>
            <w:tcW w:w="2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870496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rPr>
                <w:i/>
              </w:rPr>
              <w:t>p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C7C975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Sobel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8549D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22CCFA" w14:textId="77777777" w:rsidR="00A8026D" w:rsidRPr="00573DCF" w:rsidRDefault="00A8026D" w:rsidP="00A8026D">
            <w:pPr>
              <w:spacing w:line="480" w:lineRule="auto"/>
              <w:jc w:val="center"/>
              <w:rPr>
                <w:i/>
                <w:iCs/>
              </w:rPr>
            </w:pPr>
            <w:r w:rsidRPr="00573DCF">
              <w:rPr>
                <w:i/>
                <w:iCs/>
              </w:rPr>
              <w:t>b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1E404D" w14:textId="77777777" w:rsidR="00A8026D" w:rsidRPr="00573DCF" w:rsidRDefault="00A8026D" w:rsidP="00A8026D">
            <w:pPr>
              <w:spacing w:line="480" w:lineRule="auto"/>
              <w:jc w:val="center"/>
              <w:rPr>
                <w:i/>
                <w:iCs/>
              </w:rPr>
            </w:pPr>
            <w:r w:rsidRPr="00573DCF">
              <w:rPr>
                <w:i/>
                <w:iCs/>
              </w:rPr>
              <w:t>SE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95ADA1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95% CI</w:t>
            </w:r>
          </w:p>
        </w:tc>
        <w:tc>
          <w:tcPr>
            <w:tcW w:w="2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32C34A" w14:textId="77777777" w:rsidR="00A8026D" w:rsidRPr="00A8026D" w:rsidRDefault="00A8026D" w:rsidP="00A8026D">
            <w:pPr>
              <w:spacing w:line="480" w:lineRule="auto"/>
              <w:jc w:val="center"/>
              <w:rPr>
                <w:i/>
              </w:rPr>
            </w:pPr>
            <w:r w:rsidRPr="00A8026D">
              <w:rPr>
                <w:i/>
              </w:rPr>
              <w:t>p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7AEADD" w14:textId="77777777" w:rsidR="00A8026D" w:rsidRPr="00A8026D" w:rsidRDefault="00A8026D" w:rsidP="00A8026D">
            <w:pPr>
              <w:spacing w:line="480" w:lineRule="auto"/>
              <w:jc w:val="center"/>
              <w:rPr>
                <w:i/>
              </w:rPr>
            </w:pPr>
            <w:r w:rsidRPr="00A8026D">
              <w:t>Sobel</w:t>
            </w:r>
          </w:p>
        </w:tc>
      </w:tr>
      <w:tr w:rsidR="00A8026D" w:rsidRPr="00A8026D" w14:paraId="5597090D" w14:textId="77777777" w:rsidTr="00A8026D"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B5F0D9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Indirect effect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5994F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76742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1169B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4D2B07" w14:textId="77777777" w:rsidR="00A8026D" w:rsidRPr="00573DCF" w:rsidRDefault="00A8026D" w:rsidP="00A8026D">
            <w:pPr>
              <w:spacing w:line="480" w:lineRule="auto"/>
              <w:jc w:val="center"/>
              <w:rPr>
                <w:i/>
                <w:iCs/>
              </w:rPr>
            </w:pPr>
            <w:r w:rsidRPr="00573DCF">
              <w:rPr>
                <w:i/>
                <w:iCs/>
              </w:rPr>
              <w:t>LL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78629E" w14:textId="77777777" w:rsidR="00A8026D" w:rsidRPr="00573DCF" w:rsidRDefault="00A8026D" w:rsidP="00A8026D">
            <w:pPr>
              <w:spacing w:line="480" w:lineRule="auto"/>
              <w:jc w:val="center"/>
              <w:rPr>
                <w:i/>
                <w:iCs/>
              </w:rPr>
            </w:pPr>
            <w:r w:rsidRPr="00573DCF">
              <w:rPr>
                <w:i/>
                <w:iCs/>
              </w:rPr>
              <w:t>UL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C0E48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CC1F1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8EF99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CB180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25689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9EBA36" w14:textId="77777777" w:rsidR="00A8026D" w:rsidRPr="00573DCF" w:rsidRDefault="00A8026D" w:rsidP="00A8026D">
            <w:pPr>
              <w:spacing w:line="480" w:lineRule="auto"/>
              <w:jc w:val="center"/>
              <w:rPr>
                <w:i/>
                <w:iCs/>
              </w:rPr>
            </w:pPr>
            <w:r w:rsidRPr="00573DCF">
              <w:rPr>
                <w:i/>
                <w:iCs/>
              </w:rPr>
              <w:t>LL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5A676F" w14:textId="77777777" w:rsidR="00A8026D" w:rsidRPr="00573DCF" w:rsidRDefault="00A8026D" w:rsidP="00A8026D">
            <w:pPr>
              <w:spacing w:line="480" w:lineRule="auto"/>
              <w:jc w:val="center"/>
              <w:rPr>
                <w:i/>
                <w:iCs/>
              </w:rPr>
            </w:pPr>
            <w:r w:rsidRPr="00573DCF">
              <w:rPr>
                <w:i/>
                <w:iCs/>
              </w:rPr>
              <w:t>UL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EE18B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F71A1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</w:tr>
      <w:tr w:rsidR="00A8026D" w:rsidRPr="00A8026D" w14:paraId="4671F4EB" w14:textId="77777777" w:rsidTr="00A8026D"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31037" w14:textId="77777777" w:rsidR="00A8026D" w:rsidRPr="00A8026D" w:rsidRDefault="00A8026D" w:rsidP="00A8026D">
            <w:pPr>
              <w:spacing w:line="480" w:lineRule="auto"/>
              <w:rPr>
                <w:b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DD1D551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5F134E8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1876FC3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3D7709E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B084301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14:paraId="56FF3C87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14:paraId="18C1E59B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619227A0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3F07076E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BB4ECCB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6ECD574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6C59556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4FEE80C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14:paraId="5218EC1A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14:paraId="21266FD3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5A9CA4FA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</w:tr>
      <w:tr w:rsidR="00A8026D" w:rsidRPr="00A8026D" w14:paraId="596EA15B" w14:textId="77777777" w:rsidTr="00A8026D"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1CCDBD01" w14:textId="77777777" w:rsidR="00A8026D" w:rsidRPr="00A8026D" w:rsidRDefault="00A8026D" w:rsidP="00A8026D">
            <w:pPr>
              <w:spacing w:line="480" w:lineRule="auto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D89CD7" w14:textId="77777777" w:rsidR="00A8026D" w:rsidRPr="00573DCF" w:rsidRDefault="00A8026D" w:rsidP="00A8026D">
            <w:pPr>
              <w:spacing w:line="480" w:lineRule="auto"/>
              <w:jc w:val="center"/>
              <w:rPr>
                <w:i/>
                <w:iCs/>
              </w:rPr>
            </w:pPr>
            <w:r w:rsidRPr="00573DCF">
              <w:rPr>
                <w:i/>
                <w:iCs/>
              </w:rPr>
              <w:t>c’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05B6E6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2.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468ABE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8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457828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1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1F8E44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4.22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A1AABB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.0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711FB494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685F7A23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DD91F8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2.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35973C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7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79EDB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960B08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3.9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31F2B7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.0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5E395B40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</w:tr>
      <w:tr w:rsidR="00A8026D" w:rsidRPr="00A8026D" w14:paraId="4EBA995F" w14:textId="77777777" w:rsidTr="00A8026D"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310A9C" w14:textId="77777777" w:rsidR="00A8026D" w:rsidRPr="00A8026D" w:rsidRDefault="00A8026D" w:rsidP="00A8026D">
            <w:pPr>
              <w:spacing w:line="480" w:lineRule="auto"/>
            </w:pPr>
            <w:r w:rsidRPr="00A8026D">
              <w:t>1. Autonomy frustrat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70C162" w14:textId="77777777" w:rsidR="00A8026D" w:rsidRPr="00573DCF" w:rsidRDefault="00A8026D" w:rsidP="00A8026D">
            <w:pPr>
              <w:spacing w:line="480" w:lineRule="auto"/>
              <w:jc w:val="center"/>
              <w:rPr>
                <w:i/>
                <w:iCs/>
              </w:rPr>
            </w:pPr>
            <w:r w:rsidRPr="00573DCF">
              <w:rPr>
                <w:i/>
                <w:iCs/>
              </w:rPr>
              <w:t>a</w:t>
            </w:r>
            <w:r w:rsidRPr="00573DCF">
              <w:rPr>
                <w:i/>
                <w:iCs/>
                <w:vertAlign w:val="subscript"/>
              </w:rPr>
              <w:t>1</w:t>
            </w:r>
            <w:r w:rsidRPr="00573DCF">
              <w:rPr>
                <w:i/>
                <w:iCs/>
              </w:rPr>
              <w:t>b</w:t>
            </w:r>
            <w:r w:rsidRPr="00573DCF">
              <w:rPr>
                <w:i/>
                <w:iCs/>
                <w:vertAlign w:val="subscript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B7CE14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69AA4F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B778C2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A07F13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18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37B227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.1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BA491F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1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57942AFD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420825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3F644A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F70D20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9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BF5ED8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48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A64342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.5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6F1D0E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12</w:t>
            </w:r>
          </w:p>
        </w:tc>
      </w:tr>
      <w:tr w:rsidR="00A8026D" w:rsidRPr="00A8026D" w14:paraId="065E9943" w14:textId="77777777" w:rsidTr="00A8026D"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9AB1F1" w14:textId="77777777" w:rsidR="00A8026D" w:rsidRPr="00A8026D" w:rsidRDefault="00A8026D" w:rsidP="00A8026D">
            <w:pPr>
              <w:spacing w:line="480" w:lineRule="auto"/>
            </w:pPr>
            <w:r w:rsidRPr="00A8026D">
              <w:t>2. Competence frustrat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A961FD" w14:textId="77777777" w:rsidR="00A8026D" w:rsidRPr="00573DCF" w:rsidRDefault="00A8026D" w:rsidP="00A8026D">
            <w:pPr>
              <w:spacing w:line="480" w:lineRule="auto"/>
              <w:jc w:val="center"/>
              <w:rPr>
                <w:i/>
                <w:iCs/>
              </w:rPr>
            </w:pPr>
            <w:r w:rsidRPr="00573DCF">
              <w:rPr>
                <w:i/>
                <w:iCs/>
              </w:rPr>
              <w:t>a</w:t>
            </w:r>
            <w:r w:rsidRPr="00573DCF">
              <w:rPr>
                <w:i/>
                <w:iCs/>
                <w:vertAlign w:val="subscript"/>
              </w:rPr>
              <w:t>2</w:t>
            </w:r>
            <w:r w:rsidRPr="00573DCF">
              <w:rPr>
                <w:i/>
                <w:iCs/>
              </w:rPr>
              <w:t>b</w:t>
            </w:r>
            <w:r w:rsidRPr="00573DCF">
              <w:rPr>
                <w:i/>
                <w:iCs/>
                <w:vertAlign w:val="subscript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20EEEA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7A7634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2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1571A5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B5AF18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17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0AF1A2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.27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E47305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1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6F1D763C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4DD076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4311AA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097594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8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F0B244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36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F3AC27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.4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2018A7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13</w:t>
            </w:r>
          </w:p>
        </w:tc>
      </w:tr>
      <w:tr w:rsidR="00A8026D" w:rsidRPr="00A8026D" w14:paraId="2F3F0658" w14:textId="77777777" w:rsidTr="00A8026D"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2A439A" w14:textId="77777777" w:rsidR="00A8026D" w:rsidRPr="00A8026D" w:rsidRDefault="00A8026D" w:rsidP="00A8026D">
            <w:pPr>
              <w:spacing w:line="480" w:lineRule="auto"/>
            </w:pPr>
            <w:r w:rsidRPr="00A8026D">
              <w:t>3. Relatedness frustrat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7067DA" w14:textId="77777777" w:rsidR="00A8026D" w:rsidRPr="00573DCF" w:rsidRDefault="00A8026D" w:rsidP="00A8026D">
            <w:pPr>
              <w:spacing w:line="480" w:lineRule="auto"/>
              <w:jc w:val="center"/>
              <w:rPr>
                <w:i/>
                <w:iCs/>
              </w:rPr>
            </w:pPr>
            <w:r w:rsidRPr="00573DCF">
              <w:rPr>
                <w:i/>
                <w:iCs/>
              </w:rPr>
              <w:t>a</w:t>
            </w:r>
            <w:r w:rsidRPr="00573DCF">
              <w:rPr>
                <w:i/>
                <w:iCs/>
                <w:vertAlign w:val="subscript"/>
              </w:rPr>
              <w:t>3</w:t>
            </w:r>
            <w:r w:rsidRPr="00573DCF">
              <w:rPr>
                <w:i/>
                <w:iCs/>
              </w:rPr>
              <w:t>b</w:t>
            </w:r>
            <w:r w:rsidRPr="00573DCF">
              <w:rPr>
                <w:i/>
                <w:iCs/>
                <w:vertAlign w:val="subscript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CE83E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766865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8FA450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F5EB0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36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0066AC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.7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6F9B11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0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379CB910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746525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58F71D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0CCFA0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1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8620E3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07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A896BB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.1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AB5DED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24</w:t>
            </w:r>
          </w:p>
        </w:tc>
      </w:tr>
      <w:tr w:rsidR="00A8026D" w:rsidRPr="00A8026D" w14:paraId="1F88E0B0" w14:textId="77777777" w:rsidTr="00A8026D"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E32F1E" w14:textId="77777777" w:rsidR="00A8026D" w:rsidRPr="00A8026D" w:rsidRDefault="00A8026D" w:rsidP="00A8026D">
            <w:pPr>
              <w:spacing w:line="480" w:lineRule="auto"/>
            </w:pPr>
            <w:r w:rsidRPr="00A8026D">
              <w:t>4. Autonomy satisfact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9360DF" w14:textId="77777777" w:rsidR="00A8026D" w:rsidRPr="00573DCF" w:rsidRDefault="00A8026D" w:rsidP="00A8026D">
            <w:pPr>
              <w:spacing w:line="480" w:lineRule="auto"/>
              <w:jc w:val="center"/>
              <w:rPr>
                <w:i/>
                <w:iCs/>
              </w:rPr>
            </w:pPr>
            <w:r w:rsidRPr="00573DCF">
              <w:rPr>
                <w:i/>
                <w:iCs/>
              </w:rPr>
              <w:t>a</w:t>
            </w:r>
            <w:r w:rsidRPr="00573DCF">
              <w:rPr>
                <w:i/>
                <w:iCs/>
                <w:vertAlign w:val="subscript"/>
              </w:rPr>
              <w:t>4</w:t>
            </w:r>
            <w:r w:rsidRPr="00573DCF">
              <w:rPr>
                <w:i/>
                <w:iCs/>
              </w:rPr>
              <w:t>b</w:t>
            </w:r>
            <w:r w:rsidRPr="00573DCF">
              <w:rPr>
                <w:i/>
                <w:iCs/>
                <w:vertAlign w:val="subscript"/>
              </w:rPr>
              <w:t>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F83615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3FB320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4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C790E4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0E527E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1.6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7F998C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.0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324762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2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20E944EF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063F7F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6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BEA73A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224FD5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5D90A5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1.36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82E3EE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.1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6F0112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22</w:t>
            </w:r>
          </w:p>
        </w:tc>
      </w:tr>
      <w:tr w:rsidR="00A8026D" w:rsidRPr="00A8026D" w14:paraId="773ED58A" w14:textId="77777777" w:rsidTr="00A8026D"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208EE9" w14:textId="77777777" w:rsidR="00A8026D" w:rsidRPr="00A8026D" w:rsidRDefault="00A8026D" w:rsidP="00A8026D">
            <w:pPr>
              <w:spacing w:line="480" w:lineRule="auto"/>
            </w:pPr>
            <w:r w:rsidRPr="00A8026D">
              <w:t>5. Competence satisfact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176BB8" w14:textId="77777777" w:rsidR="00A8026D" w:rsidRPr="00573DCF" w:rsidRDefault="00A8026D" w:rsidP="00A8026D">
            <w:pPr>
              <w:spacing w:line="480" w:lineRule="auto"/>
              <w:jc w:val="center"/>
              <w:rPr>
                <w:i/>
                <w:iCs/>
              </w:rPr>
            </w:pPr>
            <w:r w:rsidRPr="00573DCF">
              <w:rPr>
                <w:i/>
                <w:iCs/>
              </w:rPr>
              <w:t>a</w:t>
            </w:r>
            <w:r w:rsidRPr="00573DCF">
              <w:rPr>
                <w:i/>
                <w:iCs/>
                <w:vertAlign w:val="subscript"/>
              </w:rPr>
              <w:t>5</w:t>
            </w:r>
            <w:r w:rsidRPr="00573DCF">
              <w:rPr>
                <w:i/>
                <w:iCs/>
              </w:rPr>
              <w:t>b</w:t>
            </w:r>
            <w:r w:rsidRPr="00573DCF">
              <w:rPr>
                <w:i/>
                <w:iCs/>
                <w:vertAlign w:val="subscript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8C3AF9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1.6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BF4715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7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16EEA9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CE90CD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2.53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95E648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.0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B041E2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4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47DC39E4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A5C1E8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0CD892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DD131D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32EA3F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1.44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51488D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.0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590C6F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24</w:t>
            </w:r>
          </w:p>
        </w:tc>
      </w:tr>
      <w:tr w:rsidR="00A8026D" w:rsidRPr="00A8026D" w14:paraId="5C470E78" w14:textId="77777777" w:rsidTr="00A8026D"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92F975" w14:textId="77777777" w:rsidR="00A8026D" w:rsidRPr="00A8026D" w:rsidRDefault="00A8026D" w:rsidP="00A8026D">
            <w:pPr>
              <w:spacing w:line="480" w:lineRule="auto"/>
            </w:pPr>
            <w:r w:rsidRPr="00A8026D">
              <w:t>6. Relatedness satisfactio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78CDC0" w14:textId="77777777" w:rsidR="00A8026D" w:rsidRPr="00573DCF" w:rsidRDefault="00A8026D" w:rsidP="00A8026D">
            <w:pPr>
              <w:spacing w:line="480" w:lineRule="auto"/>
              <w:jc w:val="center"/>
              <w:rPr>
                <w:i/>
                <w:iCs/>
              </w:rPr>
            </w:pPr>
            <w:r w:rsidRPr="00573DCF">
              <w:rPr>
                <w:i/>
                <w:iCs/>
              </w:rPr>
              <w:t>a</w:t>
            </w:r>
            <w:r w:rsidRPr="00573DCF">
              <w:rPr>
                <w:i/>
                <w:iCs/>
                <w:vertAlign w:val="subscript"/>
              </w:rPr>
              <w:t>6</w:t>
            </w:r>
            <w:r w:rsidRPr="00573DCF">
              <w:rPr>
                <w:i/>
                <w:iCs/>
              </w:rPr>
              <w:t>b</w:t>
            </w:r>
            <w:r w:rsidRPr="00573DCF">
              <w:rPr>
                <w:i/>
                <w:iCs/>
                <w:vertAlign w:val="subscript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7A2D31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1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24A6F6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3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261671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4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37B62E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69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54E757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.68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3BCC45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05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860D6" w14:textId="77777777" w:rsidR="00A8026D" w:rsidRPr="00A8026D" w:rsidRDefault="00A8026D" w:rsidP="00A8026D">
            <w:pPr>
              <w:spacing w:line="480" w:lineRule="auto"/>
              <w:jc w:val="center"/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47CF8D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F23DF2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4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3F5212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-0.8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3C3867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75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4CCCA5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.99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53934E" w14:textId="77777777" w:rsidR="00A8026D" w:rsidRPr="00A8026D" w:rsidRDefault="00A8026D" w:rsidP="00A8026D">
            <w:pPr>
              <w:spacing w:line="480" w:lineRule="auto"/>
              <w:jc w:val="center"/>
            </w:pPr>
            <w:r w:rsidRPr="00A8026D">
              <w:t>0.00</w:t>
            </w:r>
          </w:p>
        </w:tc>
      </w:tr>
    </w:tbl>
    <w:p w14:paraId="2D030A9B" w14:textId="12EAACE2" w:rsidR="00A8026D" w:rsidRPr="00A8026D" w:rsidRDefault="00A8026D" w:rsidP="00A8026D">
      <w:pPr>
        <w:spacing w:line="480" w:lineRule="auto"/>
        <w:rPr>
          <w:rFonts w:ascii="Calibri" w:eastAsia="Calibri" w:hAnsi="Calibri" w:cs="Times New Roman"/>
        </w:rPr>
      </w:pPr>
      <w:r w:rsidRPr="00A8026D">
        <w:rPr>
          <w:rFonts w:ascii="Calibri" w:eastAsia="Calibri" w:hAnsi="Calibri" w:cs="Times New Roman"/>
          <w:i/>
        </w:rPr>
        <w:lastRenderedPageBreak/>
        <w:t>Note.</w:t>
      </w:r>
      <w:r w:rsidRPr="00A8026D">
        <w:rPr>
          <w:rFonts w:ascii="Calibri" w:eastAsia="Calibri" w:hAnsi="Calibri" w:cs="Times New Roman"/>
        </w:rPr>
        <w:t xml:space="preserve"> </w:t>
      </w:r>
      <w:r w:rsidR="00D17855" w:rsidRPr="00D17855">
        <w:rPr>
          <w:rFonts w:ascii="Calibri" w:eastAsia="Calibri" w:hAnsi="Calibri" w:cs="Times New Roman"/>
          <w:i/>
        </w:rPr>
        <w:t xml:space="preserve">p </w:t>
      </w:r>
      <w:r w:rsidR="00D17855" w:rsidRPr="00D17855">
        <w:rPr>
          <w:rFonts w:ascii="Calibri" w:eastAsia="Calibri" w:hAnsi="Calibri" w:cs="Times New Roman"/>
        </w:rPr>
        <w:t>&lt; .05 is considered significant. Furthermore, the bootstrapped 95% Confidence Intervals (95% CI) of the indirect effects are considered significant when the parameters of the Lower Limit (</w:t>
      </w:r>
      <w:r w:rsidR="00D17855" w:rsidRPr="00D17855">
        <w:rPr>
          <w:rFonts w:ascii="Calibri" w:eastAsia="Calibri" w:hAnsi="Calibri" w:cs="Times New Roman"/>
          <w:i/>
          <w:iCs/>
        </w:rPr>
        <w:t>LL</w:t>
      </w:r>
      <w:r w:rsidR="00D17855" w:rsidRPr="00D17855">
        <w:rPr>
          <w:rFonts w:ascii="Calibri" w:eastAsia="Calibri" w:hAnsi="Calibri" w:cs="Times New Roman"/>
        </w:rPr>
        <w:t>) and Upper Limit (</w:t>
      </w:r>
      <w:r w:rsidR="00D17855" w:rsidRPr="00D17855">
        <w:rPr>
          <w:rFonts w:ascii="Calibri" w:eastAsia="Calibri" w:hAnsi="Calibri" w:cs="Times New Roman"/>
          <w:i/>
          <w:iCs/>
        </w:rPr>
        <w:t>UL</w:t>
      </w:r>
      <w:r w:rsidR="00D17855" w:rsidRPr="00D17855">
        <w:rPr>
          <w:rFonts w:ascii="Calibri" w:eastAsia="Calibri" w:hAnsi="Calibri" w:cs="Times New Roman"/>
        </w:rPr>
        <w:t xml:space="preserve">) do not include zero. </w:t>
      </w:r>
      <w:r w:rsidRPr="00A8026D">
        <w:rPr>
          <w:rFonts w:ascii="Calibri" w:eastAsia="Calibri" w:hAnsi="Calibri" w:cs="Times New Roman"/>
        </w:rPr>
        <w:t>All indirect effects are unstandardized. Both standard error (</w:t>
      </w:r>
      <w:r w:rsidRPr="00573DCF">
        <w:rPr>
          <w:rFonts w:ascii="Calibri" w:eastAsia="Calibri" w:hAnsi="Calibri" w:cs="Times New Roman"/>
          <w:i/>
          <w:iCs/>
        </w:rPr>
        <w:t>SE</w:t>
      </w:r>
      <w:r w:rsidRPr="00A8026D">
        <w:rPr>
          <w:rFonts w:ascii="Calibri" w:eastAsia="Calibri" w:hAnsi="Calibri" w:cs="Times New Roman"/>
        </w:rPr>
        <w:t>) and 95% CI, and Sobel’s statistic ((</w:t>
      </w:r>
      <w:r w:rsidRPr="00573DCF">
        <w:rPr>
          <w:rFonts w:ascii="Calibri" w:eastAsia="Calibri" w:hAnsi="Calibri" w:cs="Times New Roman"/>
          <w:i/>
          <w:iCs/>
        </w:rPr>
        <w:t>ab</w:t>
      </w:r>
      <w:r w:rsidRPr="00A8026D">
        <w:rPr>
          <w:rFonts w:ascii="Calibri" w:eastAsia="Calibri" w:hAnsi="Calibri" w:cs="Times New Roman"/>
        </w:rPr>
        <w:t>) / (</w:t>
      </w:r>
      <w:r w:rsidRPr="00573DCF">
        <w:rPr>
          <w:rFonts w:ascii="Calibri" w:eastAsia="Calibri" w:hAnsi="Calibri" w:cs="Times New Roman"/>
          <w:i/>
          <w:iCs/>
        </w:rPr>
        <w:t>ab</w:t>
      </w:r>
      <w:r w:rsidRPr="00A8026D">
        <w:rPr>
          <w:rFonts w:ascii="Calibri" w:eastAsia="Calibri" w:hAnsi="Calibri" w:cs="Times New Roman"/>
        </w:rPr>
        <w:t xml:space="preserve"> + </w:t>
      </w:r>
      <w:r w:rsidRPr="00573DCF">
        <w:rPr>
          <w:rFonts w:ascii="Calibri" w:eastAsia="Calibri" w:hAnsi="Calibri" w:cs="Times New Roman"/>
          <w:i/>
          <w:iCs/>
        </w:rPr>
        <w:t>c’</w:t>
      </w:r>
      <w:r w:rsidRPr="00A8026D">
        <w:rPr>
          <w:rFonts w:ascii="Calibri" w:eastAsia="Calibri" w:hAnsi="Calibri" w:cs="Times New Roman"/>
        </w:rPr>
        <w:t>)), are 1000 bootstrapped estimates.</w:t>
      </w:r>
    </w:p>
    <w:p w14:paraId="18DADFBD" w14:textId="77777777" w:rsidR="00A8026D" w:rsidRDefault="00A8026D"/>
    <w:sectPr w:rsidR="00A8026D" w:rsidSect="00A802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259"/>
    <w:rsid w:val="00073753"/>
    <w:rsid w:val="000F6FE7"/>
    <w:rsid w:val="00141E8B"/>
    <w:rsid w:val="00174597"/>
    <w:rsid w:val="001834D9"/>
    <w:rsid w:val="00186384"/>
    <w:rsid w:val="001F44ED"/>
    <w:rsid w:val="002932C3"/>
    <w:rsid w:val="002C1AAB"/>
    <w:rsid w:val="002C714E"/>
    <w:rsid w:val="002F6960"/>
    <w:rsid w:val="003626E0"/>
    <w:rsid w:val="00372594"/>
    <w:rsid w:val="004337C4"/>
    <w:rsid w:val="00473259"/>
    <w:rsid w:val="00486DDF"/>
    <w:rsid w:val="00492054"/>
    <w:rsid w:val="004D7AEF"/>
    <w:rsid w:val="00573DCF"/>
    <w:rsid w:val="005830E2"/>
    <w:rsid w:val="00591D07"/>
    <w:rsid w:val="005C7EE5"/>
    <w:rsid w:val="00696885"/>
    <w:rsid w:val="006B689E"/>
    <w:rsid w:val="006C170A"/>
    <w:rsid w:val="006F0077"/>
    <w:rsid w:val="00706DF2"/>
    <w:rsid w:val="0075064A"/>
    <w:rsid w:val="007A548F"/>
    <w:rsid w:val="007F4868"/>
    <w:rsid w:val="00871533"/>
    <w:rsid w:val="00885382"/>
    <w:rsid w:val="008B132D"/>
    <w:rsid w:val="009B250E"/>
    <w:rsid w:val="009C6ED8"/>
    <w:rsid w:val="00A2103C"/>
    <w:rsid w:val="00A8026D"/>
    <w:rsid w:val="00AD426E"/>
    <w:rsid w:val="00B446F9"/>
    <w:rsid w:val="00B8191E"/>
    <w:rsid w:val="00BC77FE"/>
    <w:rsid w:val="00BE48DC"/>
    <w:rsid w:val="00C03D1A"/>
    <w:rsid w:val="00C749CE"/>
    <w:rsid w:val="00CD0C8B"/>
    <w:rsid w:val="00CF02EC"/>
    <w:rsid w:val="00D06B6E"/>
    <w:rsid w:val="00D17855"/>
    <w:rsid w:val="00D543F4"/>
    <w:rsid w:val="00DC3B2B"/>
    <w:rsid w:val="00E14C72"/>
    <w:rsid w:val="00E67DCE"/>
    <w:rsid w:val="00E71D49"/>
    <w:rsid w:val="00E771AC"/>
    <w:rsid w:val="00EA1433"/>
    <w:rsid w:val="00EC6A6F"/>
    <w:rsid w:val="00EF44E4"/>
    <w:rsid w:val="00F05D56"/>
    <w:rsid w:val="00F84449"/>
    <w:rsid w:val="00F9426B"/>
    <w:rsid w:val="00F9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0D10D"/>
  <w15:chartTrackingRefBased/>
  <w15:docId w15:val="{02A36DC7-B526-4ADC-9925-5276F0FCB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26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26D"/>
    <w:pPr>
      <w:spacing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8026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8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.e.van.der.goot@rug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0</Words>
  <Characters>2641</Characters>
  <Application>Microsoft Office Word</Application>
  <DocSecurity>0</DocSecurity>
  <Lines>22</Lines>
  <Paragraphs>6</Paragraphs>
  <ScaleCrop>false</ScaleCrop>
  <Company>University of Groningen</Company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E. van der Goot</dc:creator>
  <cp:keywords/>
  <dc:description/>
  <cp:lastModifiedBy>W.E. van der Goot</cp:lastModifiedBy>
  <cp:revision>2</cp:revision>
  <dcterms:created xsi:type="dcterms:W3CDTF">2024-05-28T13:14:00Z</dcterms:created>
  <dcterms:modified xsi:type="dcterms:W3CDTF">2024-05-28T13:14:00Z</dcterms:modified>
</cp:coreProperties>
</file>